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6: Outcome of </w:t>
      </w:r>
      <w:r>
        <w:rPr>
          <w:b/>
          <w:lang w:val="en-GB"/>
        </w:rPr>
        <w:t>likelihood ratio tests</w:t>
      </w:r>
      <w:r>
        <w:rPr>
          <w:b/>
        </w:rPr>
        <w:t>.</w:t>
      </w:r>
      <w:r>
        <w:rPr/>
        <w:t xml:space="preserve"> Significant p-values are marked in bold. The initial model used whether or not a copepod moved within a two second interval as response and the day after the first infection</w:t>
      </w:r>
      <w:r>
        <w:rPr>
          <w:i/>
        </w:rPr>
        <w:t xml:space="preserve"> </w:t>
      </w:r>
      <w:r>
        <w:rPr/>
        <w:t xml:space="preserve">(DAY), the Period in the recording (PERIOD), i.e. after a simulated predation attack vs. after a recovery period and the interaction between DAY and TIME as fixed effects. We used the copepod identity as a random factor and included DAY and PERIOD. Subsequently, we added the number of parasites a copepod was infected by on day 7 (NUMBER) and all its interactions with DAY and PERIOD. All copepods were infected by one parasite on day 0. Test statistics and </w:t>
      </w:r>
      <w:r>
        <w:rPr>
          <w:lang w:val="en-GB"/>
        </w:rPr>
        <w:t>MCMC-estimated p-value</w:t>
      </w:r>
      <w:r>
        <w:rPr/>
        <w:t xml:space="preserve">s are for the comparison with the preceding model. </w:t>
      </w:r>
    </w:p>
    <w:p>
      <w:pPr>
        <w:pStyle w:val="Normal"/>
        <w:spacing w:lineRule="auto" w:line="36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361690</wp:posOffset>
                </wp:positionV>
                <wp:extent cx="3568700" cy="1668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700" cy="1668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0"/>
                              <w:gridCol w:w="637"/>
                              <w:gridCol w:w="878"/>
                              <w:gridCol w:w="1125"/>
                            </w:tblGrid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hisq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+  NUMBER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1,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0.5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+ DAY:NUMBER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2,3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0.67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0.41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+ PERIOD: NUMBER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3,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9.35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+ PERIOD:DAY: NUMBER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4,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51.745  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2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b/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2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22500 observations on 105 copepod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pt;height:131.35pt;mso-wrap-distance-left:0pt;mso-wrap-distance-right:9pt;mso-wrap-distance-top:0pt;mso-wrap-distance-bottom:0pt;margin-top:264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0"/>
                        <w:gridCol w:w="637"/>
                        <w:gridCol w:w="878"/>
                        <w:gridCol w:w="1125"/>
                      </w:tblGrid>
                      <w:tr>
                        <w:trPr/>
                        <w:tc>
                          <w:tcPr>
                            <w:tcW w:w="2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Factors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F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hisq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+  NUMBER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11,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0.303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0.5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+ DAY:NUMBER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12,3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0.675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0.41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+ PERIOD: NUMBER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13,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19.355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+ PERIOD:DAY: NUMBER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14,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51.745  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2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b/>
                                <w:sz w:val="4"/>
                                <w:szCs w:val="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2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/>
                              <w:t>22500 observations on 105 copepod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21:00Z</dcterms:created>
  <dc:creator>Nina Hafer</dc:creator>
  <dc:description/>
  <dc:language>en-US</dc:language>
  <cp:lastModifiedBy>Nina Hafer</cp:lastModifiedBy>
  <dcterms:modified xsi:type="dcterms:W3CDTF">2014-12-05T09:21:00Z</dcterms:modified>
  <cp:revision>2</cp:revision>
  <dc:subject/>
  <dc:title/>
</cp:coreProperties>
</file>